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Start w:id="0" w:name="_Hlk485220922"/>
      <w:r>
        <w:rPr>
          <w:rFonts w:cs="Times New Roman" w:ascii="Times New Roman" w:hAnsi="Times New Roman"/>
          <w:sz w:val="24"/>
          <w:szCs w:val="24"/>
          <w:lang w:val="en-US"/>
        </w:rPr>
        <w:t xml:space="preserve">Univariate associations between baseline variables and three definitions of disease relapse </w:t>
      </w:r>
      <w:r>
        <w:rPr/>
        <w:t>within 12 months in the stop group</w:t>
      </w:r>
      <w:bookmarkEnd w:id="0"/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778"/>
        <w:gridCol w:w="2779"/>
        <w:gridCol w:w="2500"/>
        <w:gridCol w:w="2778"/>
      </w:tblGrid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NFi restart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cation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calatio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ysician-reported flar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flare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63-1.39); 0.735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57-1.29); 0.45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63-1.42); 0.79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66-1.53); 0.976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 (0.98-1.02); 0.99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1 (0.99-1.03); 0.24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1 (0.99-1.03); 0.17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1 (0.99-1.03); 0.300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537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5 (1.02-1.08); &lt;0.001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4 (1.01-1.06); 0.00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4 (1.01-1.06); 0.00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4 (1.01-1.07); 0.003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tabs>
                <w:tab w:val="clear" w:pos="708"/>
                <w:tab w:val="left" w:pos="176" w:leader="none"/>
              </w:tabs>
              <w:spacing w:lineRule="auto" w:line="360" w:before="0" w:after="0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BMI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/>
                <w:b/>
                <w:bCs/>
                <w:kern w:val="2"/>
                <w:lang w:val="en-US"/>
              </w:rPr>
            </w:pPr>
            <w:r>
              <w:rPr>
                <w:b/>
                <w:bCs/>
                <w:kern w:val="2"/>
                <w:lang w:val="en-US"/>
              </w:rPr>
              <w:t>1.05 (1.01-1.10); 0.03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/>
                <w:b/>
                <w:bCs/>
                <w:kern w:val="2"/>
                <w:lang w:val="en-US"/>
              </w:rPr>
            </w:pPr>
            <w:r>
              <w:rPr>
                <w:b/>
                <w:bCs/>
                <w:kern w:val="2"/>
                <w:lang w:val="en-US"/>
              </w:rPr>
              <w:t>1.07 (1.02-1.13); 0.00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1.04 (0.99-1.09); 0.13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/>
                <w:b/>
                <w:bCs/>
                <w:kern w:val="2"/>
                <w:lang w:val="en-US"/>
              </w:rPr>
            </w:pPr>
            <w:r>
              <w:rPr>
                <w:b/>
                <w:bCs/>
                <w:kern w:val="2"/>
                <w:lang w:val="en-US"/>
              </w:rPr>
              <w:t>1.06 (1.01-1.12); 0.018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F positive 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4 (0.75-1.74); 0.53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3 (0.80-1.88); 0.34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4 (0.68-1.58); 0.86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4 (0.73-1.77); 0.564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nti-CCP positive 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6 (0.70-1.62); 0.775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 (0.65-1.55); 0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54" w:leader="none"/>
                <w:tab w:val="center" w:pos="1238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0.86-1.01); 0.20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63-1.56); 0.977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osive disease 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2 (1.08-2.44); 0.02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(0.96-2.20); 0.07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0.87-1.97); 0.19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5" w:leader="none"/>
                <w:tab w:val="center" w:pos="13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(0.98-2.30); 0.060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S28-ES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 (0.98-1.60); 0.074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57 (1.21-2.04); 0.00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36 (1.06-1.75); 0.01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65 (1.26-2.17);&lt;0.001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tabs>
                <w:tab w:val="clear" w:pos="708"/>
                <w:tab w:val="left" w:pos="176" w:leader="none"/>
              </w:tabs>
              <w:spacing w:lineRule="auto" w:line="360" w:before="0" w:after="0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MBDA scor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/>
                <w:b/>
                <w:bCs/>
                <w:kern w:val="2"/>
                <w:lang w:val="en-US"/>
              </w:rPr>
            </w:pPr>
            <w:r>
              <w:rPr>
                <w:b/>
                <w:bCs/>
                <w:kern w:val="2"/>
                <w:lang w:val="en-US"/>
              </w:rPr>
              <w:t>1.02 (1.01-1.04); 0.008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/>
            </w:pPr>
            <w:r>
              <w:rPr>
                <w:b/>
                <w:bCs/>
                <w:kern w:val="2"/>
                <w:lang w:val="en-US"/>
              </w:rPr>
              <w:t>1.03 (1.02-1.05); &lt;0.00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/>
                <w:b/>
                <w:bCs/>
                <w:kern w:val="2"/>
                <w:lang w:val="en-US"/>
              </w:rPr>
            </w:pPr>
            <w:r>
              <w:rPr>
                <w:b/>
                <w:bCs/>
                <w:kern w:val="2"/>
                <w:lang w:val="en-US"/>
              </w:rPr>
              <w:t>1.02 (1.01-1.04); 0.00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/>
                <w:b/>
                <w:bCs/>
                <w:kern w:val="2"/>
                <w:lang w:val="en-US"/>
              </w:rPr>
            </w:pPr>
            <w:r>
              <w:rPr>
                <w:b/>
                <w:bCs/>
                <w:kern w:val="2"/>
                <w:lang w:val="en-US"/>
              </w:rPr>
              <w:t>1.04 (1.02-1.05);&lt;0.001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tabs>
                <w:tab w:val="clear" w:pos="708"/>
                <w:tab w:val="left" w:pos="176" w:leader="none"/>
              </w:tabs>
              <w:spacing w:lineRule="auto" w:line="360" w:before="0" w:after="0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Number of TNFi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1.12 (0.71-1.76); 0.62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5 (0.66-1.67); 0.82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1.42 (0.88-2.29); 0.15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1.31 (0.79-2.16); 0.301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tabs>
                <w:tab w:val="clear" w:pos="708"/>
                <w:tab w:val="left" w:pos="176" w:leader="none"/>
              </w:tabs>
              <w:spacing w:lineRule="auto" w:line="360" w:before="0" w:after="0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Concomitant DMARD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0.83 (0.35-1.96); 0.670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0.68 (0.29-1.61); 0.38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1.09 (0.45-2.60); 0.85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lineRule="auto" w:line="360" w:before="0" w:after="0"/>
              <w:jc w:val="center"/>
              <w:rPr>
                <w:bCs/>
                <w:kern w:val="2"/>
                <w:lang w:val="en-US"/>
              </w:rPr>
            </w:pPr>
            <w:r>
              <w:rPr>
                <w:bCs/>
                <w:kern w:val="2"/>
                <w:lang w:val="en-US"/>
              </w:rPr>
              <w:t>0.74 (0.31-1.77); 0.495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lues are for OR (95% CI) and P-value; boldfaced when P &lt;0.05. Age, disease duration, BMI, DAS28-ESR and MBDA score were analyzed as continuous variables. All others were analyzed as categorical variables. N=439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MS ??;MS Mincho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3:48:00Z</dcterms:created>
  <dc:creator>Gebruiker</dc:creator>
  <dc:description/>
  <cp:keywords/>
  <dc:language>en-US</dc:language>
  <cp:lastModifiedBy>Peter Ten Klooster | Transparency in Healthcare B.V.</cp:lastModifiedBy>
  <dcterms:modified xsi:type="dcterms:W3CDTF">2017-12-20T13:48:00Z</dcterms:modified>
  <cp:revision>2</cp:revision>
  <dc:subject/>
  <dc:title/>
</cp:coreProperties>
</file>